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B8F01" w14:textId="77777777" w:rsidR="00E60BBC" w:rsidRDefault="00E60BBC" w:rsidP="00E60BB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Journal: </w:t>
      </w:r>
      <w:r w:rsidRPr="007136B8">
        <w:rPr>
          <w:rFonts w:ascii="Arial" w:hAnsi="Arial" w:cs="Arial"/>
          <w:sz w:val="24"/>
          <w:szCs w:val="24"/>
        </w:rPr>
        <w:t>Breast Cancer Research and Treatment</w:t>
      </w:r>
    </w:p>
    <w:p w14:paraId="65B9F107" w14:textId="77777777" w:rsidR="00E60BBC" w:rsidRDefault="00E60BBC" w:rsidP="00E60BBC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29608751" w14:textId="77777777" w:rsidR="00E60BBC" w:rsidRPr="00227D2D" w:rsidRDefault="00E60BBC" w:rsidP="00E60BB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oncurrent</w:t>
      </w:r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versus</w:t>
      </w:r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sequential use of </w:t>
      </w:r>
      <w:proofErr w:type="spellStart"/>
      <w:r>
        <w:rPr>
          <w:rFonts w:ascii="Arial" w:hAnsi="Arial" w:cs="Arial"/>
          <w:b/>
          <w:sz w:val="24"/>
          <w:szCs w:val="24"/>
        </w:rPr>
        <w:t>trastuzuma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nd </w:t>
      </w:r>
      <w:r w:rsidRPr="00F23187">
        <w:rPr>
          <w:rFonts w:ascii="Arial" w:hAnsi="Arial" w:cs="Arial"/>
          <w:b/>
          <w:sz w:val="24"/>
          <w:szCs w:val="24"/>
        </w:rPr>
        <w:t>chemotherapy</w:t>
      </w:r>
      <w:r>
        <w:rPr>
          <w:rFonts w:ascii="Arial" w:hAnsi="Arial" w:cs="Arial"/>
          <w:b/>
          <w:sz w:val="24"/>
          <w:szCs w:val="24"/>
        </w:rPr>
        <w:t xml:space="preserve"> in</w:t>
      </w:r>
      <w:r w:rsidRPr="00F2318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early </w:t>
      </w:r>
      <w:r w:rsidRPr="00F23187">
        <w:rPr>
          <w:rFonts w:ascii="Arial" w:hAnsi="Arial" w:cs="Arial"/>
          <w:b/>
          <w:sz w:val="24"/>
          <w:szCs w:val="24"/>
        </w:rPr>
        <w:t>HER2+ breast cancer</w:t>
      </w:r>
    </w:p>
    <w:p w14:paraId="7733E5DF" w14:textId="77777777" w:rsidR="00E60BBC" w:rsidRPr="00CD715E" w:rsidRDefault="00E60BBC" w:rsidP="00E60BBC">
      <w:pPr>
        <w:pStyle w:val="NoSpacing"/>
        <w:spacing w:line="480" w:lineRule="auto"/>
        <w:rPr>
          <w:rFonts w:ascii="Arial" w:hAnsi="Arial" w:cs="Arial"/>
          <w:sz w:val="18"/>
          <w:szCs w:val="18"/>
          <w:vertAlign w:val="superscript"/>
        </w:rPr>
      </w:pPr>
      <w:r w:rsidRPr="00227D2D">
        <w:rPr>
          <w:rFonts w:ascii="Arial" w:hAnsi="Arial" w:cs="Arial"/>
          <w:sz w:val="18"/>
          <w:szCs w:val="18"/>
          <w:lang w:val="de-DE"/>
        </w:rPr>
        <w:t>G</w:t>
      </w:r>
      <w:r>
        <w:rPr>
          <w:rFonts w:ascii="Arial" w:hAnsi="Arial" w:cs="Arial"/>
          <w:sz w:val="18"/>
          <w:szCs w:val="18"/>
          <w:lang w:val="de-DE"/>
        </w:rPr>
        <w:t xml:space="preserve">wen 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MHE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Dackus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g.dackus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a,b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K</w:t>
      </w:r>
      <w:r>
        <w:rPr>
          <w:rFonts w:ascii="Arial" w:hAnsi="Arial" w:cs="Arial"/>
          <w:sz w:val="18"/>
          <w:szCs w:val="18"/>
          <w:lang w:val="de-DE"/>
        </w:rPr>
        <w:t>atarzyna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Jóźwiak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katarzyna.jozwiak@mhb-fontane.de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c,d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,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E</w:t>
      </w:r>
      <w:r>
        <w:rPr>
          <w:rFonts w:ascii="Arial" w:hAnsi="Arial" w:cs="Arial"/>
          <w:sz w:val="18"/>
          <w:szCs w:val="18"/>
          <w:lang w:val="de-DE"/>
        </w:rPr>
        <w:t>lsken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 van der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Wall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CD715E">
        <w:rPr>
          <w:rStyle w:val="rpc41"/>
          <w:rFonts w:ascii="Arial" w:hAnsi="Arial" w:cs="Arial"/>
          <w:sz w:val="18"/>
          <w:szCs w:val="18"/>
        </w:rPr>
        <w:t>E.vanderWall@umcutrecht.nl</w:t>
      </w:r>
      <w:r w:rsidRPr="00CD715E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  <w:lang w:val="de-DE"/>
        </w:rPr>
        <w:t xml:space="preserve"> 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>e</w:t>
      </w:r>
      <w:r w:rsidRPr="00227D2D">
        <w:rPr>
          <w:rFonts w:ascii="Arial" w:hAnsi="Arial" w:cs="Arial"/>
          <w:sz w:val="18"/>
          <w:szCs w:val="18"/>
          <w:lang w:val="de-DE"/>
        </w:rPr>
        <w:t>, P</w:t>
      </w:r>
      <w:r>
        <w:rPr>
          <w:rFonts w:ascii="Arial" w:hAnsi="Arial" w:cs="Arial"/>
          <w:sz w:val="18"/>
          <w:szCs w:val="18"/>
          <w:lang w:val="de-DE"/>
        </w:rPr>
        <w:t xml:space="preserve">aul 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J van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Diest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P.J.vanDiest@umcutrecht.nl</w:t>
      </w:r>
      <w:r>
        <w:rPr>
          <w:rFonts w:ascii="Arial" w:hAnsi="Arial" w:cs="Arial"/>
          <w:sz w:val="18"/>
          <w:szCs w:val="18"/>
          <w:lang w:val="de-DE"/>
        </w:rPr>
        <w:t>)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 xml:space="preserve"> b</w:t>
      </w:r>
      <w:r w:rsidRPr="00227D2D">
        <w:rPr>
          <w:rFonts w:ascii="Arial" w:hAnsi="Arial" w:cs="Arial"/>
          <w:sz w:val="18"/>
          <w:szCs w:val="18"/>
          <w:lang w:val="de-DE"/>
        </w:rPr>
        <w:t>, M</w:t>
      </w:r>
      <w:r>
        <w:rPr>
          <w:rFonts w:ascii="Arial" w:hAnsi="Arial" w:cs="Arial"/>
          <w:sz w:val="18"/>
          <w:szCs w:val="18"/>
          <w:lang w:val="de-DE"/>
        </w:rPr>
        <w:t>ichael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Hauptmann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Michael.Hauptmann@mhb-fontane.de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c,d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S</w:t>
      </w:r>
      <w:r>
        <w:rPr>
          <w:rFonts w:ascii="Arial" w:hAnsi="Arial" w:cs="Arial"/>
          <w:sz w:val="18"/>
          <w:szCs w:val="18"/>
          <w:lang w:val="de-DE"/>
        </w:rPr>
        <w:t>abine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Siesling</w:t>
      </w:r>
      <w:proofErr w:type="spellEnd"/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S.Siesling@iknl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f,g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, G</w:t>
      </w:r>
      <w:r>
        <w:rPr>
          <w:rFonts w:ascii="Arial" w:hAnsi="Arial" w:cs="Arial"/>
          <w:sz w:val="18"/>
          <w:szCs w:val="18"/>
          <w:lang w:val="de-DE"/>
        </w:rPr>
        <w:t xml:space="preserve">abe </w:t>
      </w:r>
      <w:r w:rsidRPr="00227D2D">
        <w:rPr>
          <w:rFonts w:ascii="Arial" w:hAnsi="Arial" w:cs="Arial"/>
          <w:sz w:val="18"/>
          <w:szCs w:val="18"/>
          <w:lang w:val="de-DE"/>
        </w:rPr>
        <w:t xml:space="preserve">S </w:t>
      </w:r>
      <w:proofErr w:type="spellStart"/>
      <w:r w:rsidRPr="00227D2D">
        <w:rPr>
          <w:rFonts w:ascii="Arial" w:hAnsi="Arial" w:cs="Arial"/>
          <w:sz w:val="18"/>
          <w:szCs w:val="18"/>
          <w:lang w:val="de-DE"/>
        </w:rPr>
        <w:t>Sonke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>*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g.sonke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r>
        <w:rPr>
          <w:rFonts w:ascii="Arial" w:hAnsi="Arial" w:cs="Arial"/>
          <w:sz w:val="18"/>
          <w:szCs w:val="18"/>
          <w:vertAlign w:val="superscript"/>
          <w:lang w:val="de-DE"/>
        </w:rPr>
        <w:t>h</w:t>
      </w:r>
      <w:r w:rsidRPr="00227D2D">
        <w:rPr>
          <w:rFonts w:ascii="Arial" w:hAnsi="Arial" w:cs="Arial"/>
          <w:sz w:val="18"/>
          <w:szCs w:val="18"/>
          <w:lang w:val="de-DE"/>
        </w:rPr>
        <w:t>, S</w:t>
      </w:r>
      <w:r>
        <w:rPr>
          <w:rFonts w:ascii="Arial" w:hAnsi="Arial" w:cs="Arial"/>
          <w:sz w:val="18"/>
          <w:szCs w:val="18"/>
          <w:lang w:val="de-DE"/>
        </w:rPr>
        <w:t xml:space="preserve">abine </w:t>
      </w:r>
      <w:r w:rsidRPr="00227D2D">
        <w:rPr>
          <w:rFonts w:ascii="Arial" w:hAnsi="Arial" w:cs="Arial"/>
          <w:sz w:val="18"/>
          <w:szCs w:val="18"/>
          <w:lang w:val="de-DE"/>
        </w:rPr>
        <w:t>C Linn*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r w:rsidRPr="00181319">
        <w:rPr>
          <w:rFonts w:ascii="Arial" w:hAnsi="Arial" w:cs="Arial"/>
          <w:sz w:val="18"/>
          <w:szCs w:val="18"/>
          <w:lang w:val="de-DE"/>
        </w:rPr>
        <w:t>s.linn@nki.nl</w:t>
      </w:r>
      <w:r>
        <w:rPr>
          <w:rFonts w:ascii="Arial" w:hAnsi="Arial" w:cs="Arial"/>
          <w:sz w:val="18"/>
          <w:szCs w:val="18"/>
          <w:lang w:val="de-DE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de-DE"/>
        </w:rPr>
        <w:t>a,b,h</w:t>
      </w:r>
      <w:proofErr w:type="spellEnd"/>
      <w:r w:rsidRPr="00227D2D">
        <w:rPr>
          <w:rFonts w:ascii="Arial" w:hAnsi="Arial" w:cs="Arial"/>
          <w:sz w:val="18"/>
          <w:szCs w:val="18"/>
          <w:lang w:val="de-DE"/>
        </w:rPr>
        <w:t xml:space="preserve"> </w:t>
      </w:r>
    </w:p>
    <w:p w14:paraId="1D0685BD" w14:textId="77777777" w:rsidR="00E60BBC" w:rsidRDefault="00E60BBC" w:rsidP="00E60BBC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</w:p>
    <w:p w14:paraId="1E456287" w14:textId="77777777" w:rsidR="00E60BBC" w:rsidRPr="009D406A" w:rsidRDefault="00E60BBC" w:rsidP="00E60BBC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 w:rsidRPr="009D406A">
        <w:rPr>
          <w:rFonts w:ascii="Arial" w:hAnsi="Arial" w:cs="Arial"/>
          <w:sz w:val="16"/>
          <w:szCs w:val="16"/>
        </w:rPr>
        <w:t>*These authors contributed equally</w:t>
      </w:r>
    </w:p>
    <w:p w14:paraId="66E197BA" w14:textId="77777777" w:rsidR="00E60BBC" w:rsidRPr="007D2E1F" w:rsidRDefault="00E60BBC" w:rsidP="00E60BBC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7786ADBB" w14:textId="77777777" w:rsidR="00E60BBC" w:rsidRPr="007D2E1F" w:rsidRDefault="00E60BBC" w:rsidP="00E60BBC">
      <w:pPr>
        <w:pStyle w:val="NoSpacing"/>
        <w:spacing w:line="480" w:lineRule="auto"/>
        <w:outlineLvl w:val="0"/>
        <w:rPr>
          <w:rFonts w:ascii="Arial" w:hAnsi="Arial" w:cs="Arial"/>
          <w:b/>
          <w:sz w:val="24"/>
          <w:szCs w:val="24"/>
          <w:vertAlign w:val="superscript"/>
        </w:rPr>
      </w:pPr>
      <w:r w:rsidRPr="007D2E1F">
        <w:rPr>
          <w:rFonts w:ascii="Arial" w:hAnsi="Arial" w:cs="Arial"/>
          <w:b/>
          <w:sz w:val="24"/>
          <w:szCs w:val="24"/>
          <w:lang w:val="en-GB"/>
        </w:rPr>
        <w:t xml:space="preserve">Corresponding author: </w:t>
      </w:r>
    </w:p>
    <w:p w14:paraId="04C3E61C" w14:textId="77777777" w:rsidR="00E60BBC" w:rsidRPr="00227D2D" w:rsidRDefault="00E60BBC" w:rsidP="00E60BBC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proofErr w:type="spellStart"/>
      <w:r>
        <w:rPr>
          <w:rFonts w:ascii="Arial" w:hAnsi="Arial" w:cs="Arial"/>
          <w:sz w:val="18"/>
          <w:szCs w:val="18"/>
          <w:lang w:val="en-GB"/>
        </w:rPr>
        <w:t>Prof.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Sabine C Linn</w:t>
      </w:r>
    </w:p>
    <w:p w14:paraId="6A5F675B" w14:textId="77777777" w:rsidR="00E60BBC" w:rsidRPr="00227D2D" w:rsidRDefault="00E60BBC" w:rsidP="00E60BBC">
      <w:pPr>
        <w:pStyle w:val="NoSpacing"/>
        <w:spacing w:line="480" w:lineRule="auto"/>
        <w:outlineLvl w:val="0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Netherlands Cancer Institute, Department of Medical Oncology</w:t>
      </w:r>
    </w:p>
    <w:p w14:paraId="690D0E2F" w14:textId="77777777" w:rsidR="00E60BBC" w:rsidRPr="00227D2D" w:rsidRDefault="00E60BBC" w:rsidP="00E60BBC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proofErr w:type="spellStart"/>
      <w:r w:rsidRPr="00227D2D">
        <w:rPr>
          <w:rFonts w:ascii="Arial" w:hAnsi="Arial" w:cs="Arial"/>
          <w:sz w:val="18"/>
          <w:szCs w:val="18"/>
          <w:lang w:val="en-GB"/>
        </w:rPr>
        <w:t>Plesmanlaan</w:t>
      </w:r>
      <w:proofErr w:type="spellEnd"/>
      <w:r w:rsidRPr="00227D2D">
        <w:rPr>
          <w:rFonts w:ascii="Arial" w:hAnsi="Arial" w:cs="Arial"/>
          <w:sz w:val="18"/>
          <w:szCs w:val="18"/>
          <w:lang w:val="en-GB"/>
        </w:rPr>
        <w:t xml:space="preserve"> 121, 1066CX Amsterdam, the Netherlands</w:t>
      </w:r>
    </w:p>
    <w:p w14:paraId="34E61224" w14:textId="77777777" w:rsidR="00E60BBC" w:rsidRPr="00227D2D" w:rsidRDefault="00E60BBC" w:rsidP="00E60BBC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Phone: +31-20-512 2951</w:t>
      </w:r>
    </w:p>
    <w:p w14:paraId="7952CC96" w14:textId="77777777" w:rsidR="00E60BBC" w:rsidRDefault="00E60BBC" w:rsidP="00E60BBC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>Fax: +31-20-512 2572</w:t>
      </w:r>
    </w:p>
    <w:p w14:paraId="787F8AB4" w14:textId="77777777" w:rsidR="00E60BBC" w:rsidRPr="00227D2D" w:rsidRDefault="00E60BBC" w:rsidP="00E60BBC">
      <w:pPr>
        <w:pStyle w:val="NoSpacing"/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227D2D">
        <w:rPr>
          <w:rFonts w:ascii="Arial" w:hAnsi="Arial" w:cs="Arial"/>
          <w:sz w:val="18"/>
          <w:szCs w:val="18"/>
          <w:lang w:val="en-GB"/>
        </w:rPr>
        <w:t xml:space="preserve">E-mail: </w:t>
      </w:r>
      <w:hyperlink r:id="rId9" w:history="1">
        <w:r w:rsidRPr="00227D2D">
          <w:rPr>
            <w:rStyle w:val="Hyperlink"/>
            <w:rFonts w:ascii="Arial" w:hAnsi="Arial" w:cs="Arial"/>
            <w:sz w:val="18"/>
            <w:szCs w:val="18"/>
            <w:lang w:val="en-GB"/>
          </w:rPr>
          <w:t>s.linn@nki.nl</w:t>
        </w:r>
      </w:hyperlink>
      <w:r w:rsidRPr="00227D2D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4FF9111A" w14:textId="77777777" w:rsidR="00E60BBC" w:rsidRDefault="00E60BBC" w:rsidP="00E60BBC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br w:type="page"/>
      </w:r>
    </w:p>
    <w:p w14:paraId="7BE99267" w14:textId="07248657" w:rsidR="009E2118" w:rsidRDefault="00E60BBC" w:rsidP="009E2118">
      <w:pPr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lastRenderedPageBreak/>
        <w:t>ONLINE RESOURCE 4</w:t>
      </w:r>
      <w:r w:rsidR="009E2118" w:rsidRPr="00A870B1">
        <w:rPr>
          <w:rFonts w:cs="Arial"/>
          <w:b/>
          <w:sz w:val="20"/>
          <w:szCs w:val="20"/>
        </w:rPr>
        <w:t xml:space="preserve">:  </w:t>
      </w:r>
      <w:r w:rsidR="009E2118" w:rsidRPr="00A870B1">
        <w:rPr>
          <w:rFonts w:cs="Arial"/>
          <w:sz w:val="20"/>
          <w:szCs w:val="20"/>
        </w:rPr>
        <w:t xml:space="preserve">Kaplan-Meier curves showing </w:t>
      </w:r>
      <w:r w:rsidR="009E2118">
        <w:rPr>
          <w:rFonts w:cs="Arial"/>
          <w:sz w:val="20"/>
          <w:szCs w:val="20"/>
        </w:rPr>
        <w:t xml:space="preserve">the distant recurrence free interval (DRFI) of </w:t>
      </w:r>
      <w:r w:rsidR="009E2118" w:rsidRPr="00A870B1">
        <w:rPr>
          <w:rFonts w:cs="Arial"/>
          <w:sz w:val="20"/>
          <w:szCs w:val="20"/>
        </w:rPr>
        <w:t>1,843</w:t>
      </w:r>
      <w:r w:rsidR="009E2118">
        <w:rPr>
          <w:rFonts w:cs="Arial"/>
          <w:sz w:val="20"/>
          <w:szCs w:val="20"/>
        </w:rPr>
        <w:t xml:space="preserve"> Dutch patients with</w:t>
      </w:r>
      <w:r w:rsidR="009E2118" w:rsidRPr="00A870B1">
        <w:rPr>
          <w:rFonts w:cs="Arial"/>
          <w:sz w:val="20"/>
          <w:szCs w:val="20"/>
        </w:rPr>
        <w:t xml:space="preserve"> Human Epidermal growth-factor Receptor 2</w:t>
      </w:r>
      <w:r w:rsidR="009E2118">
        <w:rPr>
          <w:rFonts w:cs="Arial"/>
          <w:sz w:val="20"/>
          <w:szCs w:val="20"/>
        </w:rPr>
        <w:t xml:space="preserve"> positive</w:t>
      </w:r>
      <w:r w:rsidR="009E2118" w:rsidRPr="00A870B1">
        <w:rPr>
          <w:rFonts w:cs="Arial"/>
          <w:sz w:val="20"/>
          <w:szCs w:val="20"/>
        </w:rPr>
        <w:t xml:space="preserve"> (HER2+) breast cancer according to </w:t>
      </w:r>
      <w:proofErr w:type="spellStart"/>
      <w:r w:rsidR="009E2118" w:rsidRPr="00A870B1">
        <w:rPr>
          <w:rFonts w:cs="Arial"/>
          <w:sz w:val="20"/>
          <w:szCs w:val="20"/>
        </w:rPr>
        <w:t>trastuzumab</w:t>
      </w:r>
      <w:proofErr w:type="spellEnd"/>
      <w:r w:rsidR="009E2118" w:rsidRPr="00B61274">
        <w:rPr>
          <w:sz w:val="20"/>
          <w:szCs w:val="20"/>
        </w:rPr>
        <w:t>-chemotherapy</w:t>
      </w:r>
      <w:r w:rsidR="009E2118" w:rsidRPr="00A870B1">
        <w:rPr>
          <w:rFonts w:cs="Arial"/>
          <w:sz w:val="20"/>
          <w:szCs w:val="20"/>
        </w:rPr>
        <w:t xml:space="preserve"> treatment sequence</w:t>
      </w:r>
    </w:p>
    <w:p w14:paraId="4AA27B32" w14:textId="77777777" w:rsidR="009E2118" w:rsidRDefault="009E2118" w:rsidP="009E2118">
      <w:pPr>
        <w:rPr>
          <w:rFonts w:cs="Arial"/>
          <w:sz w:val="20"/>
          <w:szCs w:val="20"/>
        </w:rPr>
      </w:pPr>
      <w:r>
        <w:rPr>
          <w:rFonts w:ascii="Helvetica" w:hAnsi="Helvetica" w:cs="Helvetic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CAA6A95" wp14:editId="10C7C2DA">
            <wp:simplePos x="0" y="0"/>
            <wp:positionH relativeFrom="column">
              <wp:posOffset>260350</wp:posOffset>
            </wp:positionH>
            <wp:positionV relativeFrom="paragraph">
              <wp:posOffset>267970</wp:posOffset>
            </wp:positionV>
            <wp:extent cx="6186805" cy="4751705"/>
            <wp:effectExtent l="0" t="0" r="10795" b="0"/>
            <wp:wrapSquare wrapText="bothSides"/>
            <wp:docPr id="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8" t="17087" r="5973" b="4551"/>
                    <a:stretch/>
                  </pic:blipFill>
                  <pic:spPr bwMode="auto">
                    <a:xfrm>
                      <a:off x="0" y="0"/>
                      <a:ext cx="6186805" cy="475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5CF7B7" w14:textId="77777777" w:rsidR="009E2118" w:rsidRDefault="009E2118" w:rsidP="009E2118">
      <w:pPr>
        <w:pStyle w:val="NoSpacing"/>
        <w:jc w:val="center"/>
      </w:pPr>
    </w:p>
    <w:p w14:paraId="47981D6B" w14:textId="77777777" w:rsidR="009E2118" w:rsidRDefault="009E2118" w:rsidP="009E2118">
      <w:pPr>
        <w:pStyle w:val="NoSpacing"/>
        <w:jc w:val="center"/>
      </w:pPr>
    </w:p>
    <w:p w14:paraId="31AD67F7" w14:textId="77777777" w:rsidR="009E2118" w:rsidRDefault="009E2118" w:rsidP="009E2118">
      <w:pPr>
        <w:pStyle w:val="NoSpacing"/>
        <w:jc w:val="center"/>
      </w:pPr>
    </w:p>
    <w:p w14:paraId="647A3D41" w14:textId="77777777" w:rsidR="009E2118" w:rsidRDefault="009E2118" w:rsidP="009E2118">
      <w:pPr>
        <w:pStyle w:val="NoSpacing"/>
        <w:jc w:val="center"/>
      </w:pPr>
    </w:p>
    <w:p w14:paraId="408CCE3D" w14:textId="77777777" w:rsidR="009E2118" w:rsidRDefault="009E2118" w:rsidP="009E2118">
      <w:pPr>
        <w:pStyle w:val="NoSpacing"/>
        <w:jc w:val="center"/>
      </w:pPr>
    </w:p>
    <w:p w14:paraId="74D0DC03" w14:textId="77777777" w:rsidR="009E2118" w:rsidRDefault="009E2118" w:rsidP="009E2118">
      <w:pPr>
        <w:pStyle w:val="NoSpacing"/>
        <w:jc w:val="center"/>
      </w:pPr>
    </w:p>
    <w:p w14:paraId="0B9567D6" w14:textId="4E1D3D26" w:rsidR="009E2118" w:rsidRDefault="00393336" w:rsidP="009E2118">
      <w:pPr>
        <w:pStyle w:val="NoSpacing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8AEE2D" wp14:editId="77C2EA0B">
                <wp:simplePos x="0" y="0"/>
                <wp:positionH relativeFrom="column">
                  <wp:posOffset>-3600450</wp:posOffset>
                </wp:positionH>
                <wp:positionV relativeFrom="paragraph">
                  <wp:posOffset>18415</wp:posOffset>
                </wp:positionV>
                <wp:extent cx="2857500" cy="342900"/>
                <wp:effectExtent l="0" t="0" r="0" b="12700"/>
                <wp:wrapSquare wrapText="bothSides"/>
                <wp:docPr id="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BA30A9" w14:textId="77777777" w:rsidR="009E2118" w:rsidRDefault="009E2118" w:rsidP="009E2118">
                            <w:r>
                              <w:t xml:space="preserve">Adjusted-HR 0.92 (95% CI 0.65-1.31; </w:t>
                            </w:r>
                            <w:r w:rsidRPr="007A3E77">
                              <w:rPr>
                                <w:i/>
                              </w:rPr>
                              <w:t>P=0.647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5" o:spid="_x0000_s1026" type="#_x0000_t202" style="position:absolute;left:0;text-align:left;margin-left:-283.5pt;margin-top:1.45pt;width:225pt;height:2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" filled="f" stroked="f">
                <v:textbox>
                  <w:txbxContent>
                    <w:p w14:paraId="42BA30A9" w14:textId="77777777" w:rsidR="009E2118" w:rsidRDefault="009E2118" w:rsidP="009E2118">
                      <w:r>
                        <w:t xml:space="preserve">Adjusted-HR 0.92 (95% CI 0.65-1.31; </w:t>
                      </w:r>
                      <w:r w:rsidRPr="007A3E77">
                        <w:rPr>
                          <w:i/>
                        </w:rPr>
                        <w:t>P=0.647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BD433F" w14:textId="4EB9EF46" w:rsidR="009E2118" w:rsidRDefault="009E2118" w:rsidP="009E2118">
      <w:pPr>
        <w:pStyle w:val="NoSpacing"/>
        <w:jc w:val="center"/>
      </w:pPr>
    </w:p>
    <w:p w14:paraId="60C9C52A" w14:textId="55710FF4" w:rsidR="009E2118" w:rsidRDefault="009E2118" w:rsidP="009E2118">
      <w:pPr>
        <w:pStyle w:val="NoSpacing"/>
        <w:jc w:val="center"/>
      </w:pPr>
    </w:p>
    <w:p w14:paraId="379DD112" w14:textId="4DA2F57B" w:rsidR="009E2118" w:rsidRDefault="009E2118" w:rsidP="009E2118">
      <w:pPr>
        <w:pStyle w:val="NoSpacing"/>
        <w:jc w:val="center"/>
      </w:pPr>
    </w:p>
    <w:p w14:paraId="3C6A8032" w14:textId="055E512D" w:rsidR="009E2118" w:rsidRDefault="009E2118" w:rsidP="009E2118">
      <w:pPr>
        <w:pStyle w:val="NoSpacing"/>
        <w:jc w:val="center"/>
      </w:pPr>
    </w:p>
    <w:p w14:paraId="5CC4E424" w14:textId="3B2B78E8" w:rsidR="009E2118" w:rsidRDefault="009E2118" w:rsidP="009E2118">
      <w:pPr>
        <w:pStyle w:val="NoSpacing"/>
        <w:jc w:val="center"/>
      </w:pPr>
    </w:p>
    <w:p w14:paraId="08711B17" w14:textId="15BA88AA" w:rsidR="009E2118" w:rsidRDefault="009E2118" w:rsidP="009E2118">
      <w:pPr>
        <w:pStyle w:val="NoSpacing"/>
        <w:jc w:val="center"/>
      </w:pPr>
    </w:p>
    <w:p w14:paraId="7628E4F2" w14:textId="663F9387" w:rsidR="009E2118" w:rsidRDefault="009E2118" w:rsidP="009E2118">
      <w:pPr>
        <w:pStyle w:val="NoSpacing"/>
        <w:jc w:val="center"/>
      </w:pPr>
    </w:p>
    <w:p w14:paraId="19E3FC78" w14:textId="77777777" w:rsidR="009E2118" w:rsidRDefault="009E2118" w:rsidP="009E2118">
      <w:pPr>
        <w:pStyle w:val="NoSpacing"/>
        <w:jc w:val="center"/>
      </w:pPr>
    </w:p>
    <w:p w14:paraId="5A595871" w14:textId="77777777" w:rsidR="009E2118" w:rsidRDefault="009E2118" w:rsidP="009E2118">
      <w:pPr>
        <w:pStyle w:val="NoSpacing"/>
        <w:jc w:val="center"/>
      </w:pPr>
    </w:p>
    <w:p w14:paraId="30A2C084" w14:textId="77777777" w:rsidR="009E2118" w:rsidRDefault="009E2118" w:rsidP="009E2118">
      <w:pPr>
        <w:pStyle w:val="NoSpacing"/>
        <w:jc w:val="center"/>
      </w:pPr>
    </w:p>
    <w:p w14:paraId="6EC05D25" w14:textId="77777777" w:rsidR="009E2118" w:rsidRDefault="009E2118" w:rsidP="009E2118">
      <w:pPr>
        <w:pStyle w:val="NoSpacing"/>
        <w:jc w:val="center"/>
      </w:pPr>
    </w:p>
    <w:p w14:paraId="64C2426F" w14:textId="77777777" w:rsidR="009E2118" w:rsidRDefault="009E2118" w:rsidP="009E2118">
      <w:pPr>
        <w:pStyle w:val="NoSpacing"/>
        <w:jc w:val="center"/>
      </w:pPr>
    </w:p>
    <w:p w14:paraId="0B7B8F0B" w14:textId="77777777" w:rsidR="009E2118" w:rsidRDefault="009E2118" w:rsidP="009E2118">
      <w:pPr>
        <w:pStyle w:val="NoSpacing"/>
        <w:jc w:val="center"/>
      </w:pPr>
    </w:p>
    <w:p w14:paraId="1E2B4FFF" w14:textId="77777777" w:rsidR="009E2118" w:rsidRDefault="009E2118" w:rsidP="009E2118">
      <w:pPr>
        <w:pStyle w:val="NoSpacing"/>
        <w:jc w:val="center"/>
      </w:pPr>
    </w:p>
    <w:p w14:paraId="7EA8A98C" w14:textId="77777777" w:rsidR="009E2118" w:rsidRDefault="009E2118" w:rsidP="009E2118">
      <w:pPr>
        <w:pStyle w:val="NoSpacing"/>
        <w:jc w:val="center"/>
      </w:pPr>
    </w:p>
    <w:p w14:paraId="277D5DBE" w14:textId="77777777" w:rsidR="009E2118" w:rsidRDefault="009E2118" w:rsidP="009E2118">
      <w:pPr>
        <w:pStyle w:val="NoSpacing"/>
        <w:jc w:val="center"/>
      </w:pPr>
    </w:p>
    <w:p w14:paraId="0F81FB7F" w14:textId="77777777" w:rsidR="009E2118" w:rsidRDefault="009E2118" w:rsidP="009E2118">
      <w:pPr>
        <w:pStyle w:val="NoSpacing"/>
        <w:jc w:val="center"/>
      </w:pPr>
    </w:p>
    <w:p w14:paraId="0899F6D4" w14:textId="77777777" w:rsidR="009E2118" w:rsidRDefault="009E2118" w:rsidP="009E2118">
      <w:pPr>
        <w:pStyle w:val="NoSpacing"/>
        <w:jc w:val="center"/>
      </w:pPr>
    </w:p>
    <w:p w14:paraId="159EE5A1" w14:textId="77777777" w:rsidR="009E2118" w:rsidRDefault="009E2118" w:rsidP="009E2118">
      <w:pPr>
        <w:pStyle w:val="NoSpacing"/>
        <w:jc w:val="center"/>
      </w:pPr>
    </w:p>
    <w:p w14:paraId="0BDC1753" w14:textId="77777777" w:rsidR="009E2118" w:rsidRDefault="009E2118" w:rsidP="009E2118">
      <w:pPr>
        <w:pStyle w:val="NoSpacing"/>
        <w:jc w:val="center"/>
      </w:pPr>
    </w:p>
    <w:p w14:paraId="157789B8" w14:textId="77777777" w:rsidR="009E2118" w:rsidRDefault="009E2118" w:rsidP="009E2118">
      <w:pPr>
        <w:pStyle w:val="NoSpacing"/>
        <w:jc w:val="center"/>
      </w:pPr>
    </w:p>
    <w:p w14:paraId="25EB2506" w14:textId="77777777" w:rsidR="009E2118" w:rsidRPr="00F42026" w:rsidRDefault="009E2118" w:rsidP="009E2118">
      <w:pPr>
        <w:pStyle w:val="NoSpacing"/>
        <w:jc w:val="center"/>
      </w:pPr>
      <w:r w:rsidRPr="00F42026">
        <w:t xml:space="preserve">5 year </w:t>
      </w:r>
      <w:r>
        <w:t>DRFI</w:t>
      </w:r>
      <w:r w:rsidRPr="00F42026">
        <w:t xml:space="preserve"> rates =  Concurrent </w:t>
      </w:r>
      <w:r>
        <w:t>87.8</w:t>
      </w:r>
      <w:r w:rsidRPr="00F42026">
        <w:t>% versus 8</w:t>
      </w:r>
      <w:r>
        <w:t>7.2</w:t>
      </w:r>
      <w:r w:rsidRPr="00F42026">
        <w:t>% Sequential</w:t>
      </w:r>
    </w:p>
    <w:p w14:paraId="48F80E1A" w14:textId="77777777" w:rsidR="009E2118" w:rsidRPr="00F42026" w:rsidRDefault="009E2118" w:rsidP="009E2118">
      <w:pPr>
        <w:pStyle w:val="NoSpacing"/>
        <w:jc w:val="center"/>
      </w:pPr>
      <w:r w:rsidRPr="00F42026">
        <w:t xml:space="preserve">10 year </w:t>
      </w:r>
      <w:r>
        <w:t>DRFI</w:t>
      </w:r>
      <w:r w:rsidRPr="00F42026">
        <w:t xml:space="preserve"> rates = Concurr</w:t>
      </w:r>
      <w:r>
        <w:t>ent 85</w:t>
      </w:r>
      <w:r w:rsidRPr="00F42026">
        <w:t>.</w:t>
      </w:r>
      <w:r>
        <w:t>3</w:t>
      </w:r>
      <w:r w:rsidRPr="00F42026">
        <w:t>% versus 8</w:t>
      </w:r>
      <w:r>
        <w:t>5.0</w:t>
      </w:r>
      <w:r w:rsidRPr="00F42026">
        <w:t xml:space="preserve">% Sequential </w:t>
      </w:r>
    </w:p>
    <w:p w14:paraId="6F41DAC0" w14:textId="77777777" w:rsidR="009E2118" w:rsidRPr="00C25E00" w:rsidRDefault="009E2118" w:rsidP="009E2118">
      <w:pPr>
        <w:pStyle w:val="NoSpacing"/>
        <w:jc w:val="center"/>
        <w:rPr>
          <w:color w:val="FF0000"/>
        </w:rPr>
      </w:pPr>
    </w:p>
    <w:p w14:paraId="4C71F9C0" w14:textId="77777777" w:rsidR="009E2118" w:rsidRPr="00A870B1" w:rsidRDefault="009E2118" w:rsidP="009E2118">
      <w:pPr>
        <w:pStyle w:val="NoSpacing"/>
        <w:jc w:val="center"/>
        <w:rPr>
          <w:sz w:val="20"/>
          <w:szCs w:val="20"/>
          <w:vertAlign w:val="superscript"/>
        </w:rPr>
      </w:pPr>
    </w:p>
    <w:p w14:paraId="4B871A48" w14:textId="77777777" w:rsidR="009E2118" w:rsidRPr="0003546A" w:rsidRDefault="009E2118" w:rsidP="009E2118">
      <w:pPr>
        <w:pStyle w:val="NoSpacing"/>
        <w:rPr>
          <w:sz w:val="16"/>
          <w:szCs w:val="16"/>
        </w:rPr>
      </w:pPr>
      <w:bookmarkStart w:id="0" w:name="_GoBack"/>
      <w:r w:rsidRPr="0003546A">
        <w:rPr>
          <w:sz w:val="16"/>
          <w:szCs w:val="16"/>
        </w:rPr>
        <w:t>CI = Confidence interval, DRFI = Distant Recurrence Free Interval, HER2+ =  Human Epidermal growth-factor Receptor 2 positive, HR = Hazard Ratio</w:t>
      </w:r>
    </w:p>
    <w:bookmarkEnd w:id="0"/>
    <w:p w14:paraId="19082CB4" w14:textId="77777777" w:rsidR="009E2118" w:rsidRDefault="009E2118" w:rsidP="009E2118">
      <w:pPr>
        <w:rPr>
          <w:rFonts w:cs="Arial"/>
          <w:b/>
          <w:sz w:val="20"/>
          <w:szCs w:val="20"/>
        </w:rPr>
      </w:pPr>
    </w:p>
    <w:p w14:paraId="69A7A21F" w14:textId="77777777" w:rsidR="009E2118" w:rsidRDefault="009E2118" w:rsidP="009E2118">
      <w:pPr>
        <w:rPr>
          <w:rFonts w:cs="Arial"/>
          <w:b/>
          <w:sz w:val="20"/>
          <w:szCs w:val="20"/>
        </w:rPr>
      </w:pPr>
    </w:p>
    <w:p w14:paraId="5F0369F5" w14:textId="77777777" w:rsidR="009E2118" w:rsidRDefault="009E2118" w:rsidP="009E2118">
      <w:pPr>
        <w:rPr>
          <w:rFonts w:cs="Arial"/>
          <w:b/>
          <w:sz w:val="20"/>
          <w:szCs w:val="20"/>
        </w:rPr>
      </w:pPr>
    </w:p>
    <w:p w14:paraId="2104CF05" w14:textId="77777777" w:rsidR="009E2118" w:rsidRDefault="009E2118" w:rsidP="009E2118">
      <w:pPr>
        <w:rPr>
          <w:rFonts w:cs="Arial"/>
          <w:b/>
          <w:sz w:val="20"/>
          <w:szCs w:val="20"/>
        </w:rPr>
      </w:pPr>
    </w:p>
    <w:p w14:paraId="5086C5B0" w14:textId="77777777" w:rsidR="009E2118" w:rsidRDefault="009E2118" w:rsidP="009E2118">
      <w:pPr>
        <w:rPr>
          <w:rFonts w:cs="Arial"/>
          <w:b/>
          <w:sz w:val="20"/>
          <w:szCs w:val="20"/>
        </w:rPr>
      </w:pPr>
    </w:p>
    <w:p w14:paraId="42D248AE" w14:textId="5F1268A9" w:rsidR="0076673D" w:rsidRPr="009E2118" w:rsidRDefault="0076673D" w:rsidP="009E2118"/>
    <w:sectPr w:rsidR="0076673D" w:rsidRPr="009E2118" w:rsidSect="00D83833">
      <w:headerReference w:type="default" r:id="rId11"/>
      <w:footerReference w:type="default" r:id="rId12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2FB371" w16cid:durableId="211238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7CDF38" w14:textId="77777777" w:rsidR="004C3EA1" w:rsidRDefault="004C3EA1" w:rsidP="00D83833">
      <w:pPr>
        <w:spacing w:after="0" w:line="240" w:lineRule="auto"/>
      </w:pPr>
      <w:r>
        <w:separator/>
      </w:r>
    </w:p>
  </w:endnote>
  <w:endnote w:type="continuationSeparator" w:id="0">
    <w:p w14:paraId="4EA55CAA" w14:textId="77777777" w:rsidR="004C3EA1" w:rsidRDefault="004C3EA1" w:rsidP="00D83833">
      <w:pPr>
        <w:spacing w:after="0" w:line="240" w:lineRule="auto"/>
      </w:pPr>
      <w:r>
        <w:continuationSeparator/>
      </w:r>
    </w:p>
  </w:endnote>
  <w:endnote w:type="continuationNotice" w:id="1">
    <w:p w14:paraId="2117A2C6" w14:textId="77777777" w:rsidR="004C3EA1" w:rsidRDefault="004C3E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A5976" w14:textId="77777777" w:rsidR="001D1658" w:rsidRDefault="001D16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0992CF" w14:textId="77777777" w:rsidR="004C3EA1" w:rsidRDefault="004C3EA1" w:rsidP="00D83833">
      <w:pPr>
        <w:spacing w:after="0" w:line="240" w:lineRule="auto"/>
      </w:pPr>
      <w:r>
        <w:separator/>
      </w:r>
    </w:p>
  </w:footnote>
  <w:footnote w:type="continuationSeparator" w:id="0">
    <w:p w14:paraId="61FE2403" w14:textId="77777777" w:rsidR="004C3EA1" w:rsidRDefault="004C3EA1" w:rsidP="00D83833">
      <w:pPr>
        <w:spacing w:after="0" w:line="240" w:lineRule="auto"/>
      </w:pPr>
      <w:r>
        <w:continuationSeparator/>
      </w:r>
    </w:p>
  </w:footnote>
  <w:footnote w:type="continuationNotice" w:id="1">
    <w:p w14:paraId="5AAF7F7A" w14:textId="77777777" w:rsidR="004C3EA1" w:rsidRDefault="004C3EA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01BAA" w14:textId="77777777" w:rsidR="001D1658" w:rsidRDefault="001D165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E0D26"/>
    <w:multiLevelType w:val="hybridMultilevel"/>
    <w:tmpl w:val="5A96C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0C3D73"/>
    <w:multiLevelType w:val="hybridMultilevel"/>
    <w:tmpl w:val="5D04F5A4"/>
    <w:lvl w:ilvl="0" w:tplc="2A8EF7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942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B2AC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161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B4C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EC23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665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48A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AEC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5D37667"/>
    <w:multiLevelType w:val="hybridMultilevel"/>
    <w:tmpl w:val="3C725D72"/>
    <w:lvl w:ilvl="0" w:tplc="60B45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E2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820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867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4B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9ADA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C3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509F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2CBE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70973B2"/>
    <w:multiLevelType w:val="hybridMultilevel"/>
    <w:tmpl w:val="83CA3FE2"/>
    <w:lvl w:ilvl="0" w:tplc="421216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4A14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6EFF5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9A7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8C5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7C45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D04D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A67A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44E2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1074654"/>
    <w:multiLevelType w:val="hybridMultilevel"/>
    <w:tmpl w:val="3D24DE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674E90"/>
    <w:multiLevelType w:val="hybridMultilevel"/>
    <w:tmpl w:val="43E4CFC4"/>
    <w:lvl w:ilvl="0" w:tplc="38FCAD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4C6B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EAC8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88E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83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DE6C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28FE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8C1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5E2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D9B34FD"/>
    <w:multiLevelType w:val="hybridMultilevel"/>
    <w:tmpl w:val="2E4CA544"/>
    <w:lvl w:ilvl="0" w:tplc="B9325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B60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341C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9C0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BAEF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BCBF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C4DB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8EA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DE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44978A2"/>
    <w:multiLevelType w:val="hybridMultilevel"/>
    <w:tmpl w:val="4F0A8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89495C"/>
    <w:multiLevelType w:val="hybridMultilevel"/>
    <w:tmpl w:val="41863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960AF8"/>
    <w:multiLevelType w:val="hybridMultilevel"/>
    <w:tmpl w:val="0E786490"/>
    <w:lvl w:ilvl="0" w:tplc="6DF6D4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58F4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A84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D02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063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DA3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089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C81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1E66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0C37FF0"/>
    <w:multiLevelType w:val="hybridMultilevel"/>
    <w:tmpl w:val="C4EE5C08"/>
    <w:lvl w:ilvl="0" w:tplc="260ADA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A8B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209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5698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645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8AE7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1C55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4C98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280A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48823B6"/>
    <w:multiLevelType w:val="hybridMultilevel"/>
    <w:tmpl w:val="7E224E60"/>
    <w:lvl w:ilvl="0" w:tplc="134CCE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00EC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B8FA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AA09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F4AD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BC0E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4895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0C25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8433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A7B6184"/>
    <w:multiLevelType w:val="hybridMultilevel"/>
    <w:tmpl w:val="A9C69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04150C"/>
    <w:multiLevelType w:val="hybridMultilevel"/>
    <w:tmpl w:val="1214DC0E"/>
    <w:lvl w:ilvl="0" w:tplc="5E9C138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781063"/>
    <w:multiLevelType w:val="hybridMultilevel"/>
    <w:tmpl w:val="98545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73D5F31"/>
    <w:multiLevelType w:val="hybridMultilevel"/>
    <w:tmpl w:val="6AF01506"/>
    <w:lvl w:ilvl="0" w:tplc="EE560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02A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609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946C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45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9A8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14CF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64EF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040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9F064F5"/>
    <w:multiLevelType w:val="hybridMultilevel"/>
    <w:tmpl w:val="C2CA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8854F6"/>
    <w:multiLevelType w:val="hybridMultilevel"/>
    <w:tmpl w:val="75E8E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CD0AF7"/>
    <w:multiLevelType w:val="hybridMultilevel"/>
    <w:tmpl w:val="A9AE196C"/>
    <w:lvl w:ilvl="0" w:tplc="C48CA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72A3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D4BA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0EF5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AC58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EE18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86FB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2EB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88B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75DA05BA"/>
    <w:multiLevelType w:val="hybridMultilevel"/>
    <w:tmpl w:val="AB1CE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72E7025"/>
    <w:multiLevelType w:val="hybridMultilevel"/>
    <w:tmpl w:val="DCB836E0"/>
    <w:lvl w:ilvl="0" w:tplc="7952A45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8"/>
  </w:num>
  <w:num w:numId="3">
    <w:abstractNumId w:val="1"/>
  </w:num>
  <w:num w:numId="4">
    <w:abstractNumId w:val="2"/>
  </w:num>
  <w:num w:numId="5">
    <w:abstractNumId w:val="10"/>
  </w:num>
  <w:num w:numId="6">
    <w:abstractNumId w:val="6"/>
  </w:num>
  <w:num w:numId="7">
    <w:abstractNumId w:val="15"/>
  </w:num>
  <w:num w:numId="8">
    <w:abstractNumId w:val="9"/>
  </w:num>
  <w:num w:numId="9">
    <w:abstractNumId w:val="7"/>
  </w:num>
  <w:num w:numId="10">
    <w:abstractNumId w:val="8"/>
  </w:num>
  <w:num w:numId="11">
    <w:abstractNumId w:val="14"/>
  </w:num>
  <w:num w:numId="12">
    <w:abstractNumId w:val="12"/>
  </w:num>
  <w:num w:numId="13">
    <w:abstractNumId w:val="17"/>
  </w:num>
  <w:num w:numId="14">
    <w:abstractNumId w:val="0"/>
  </w:num>
  <w:num w:numId="15">
    <w:abstractNumId w:val="16"/>
  </w:num>
  <w:num w:numId="16">
    <w:abstractNumId w:val="19"/>
  </w:num>
  <w:num w:numId="17">
    <w:abstractNumId w:val="3"/>
  </w:num>
  <w:num w:numId="18">
    <w:abstractNumId w:val="11"/>
  </w:num>
  <w:num w:numId="19">
    <w:abstractNumId w:val="20"/>
  </w:num>
  <w:num w:numId="20">
    <w:abstractNumId w:val="13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0ABD"/>
    <w:rsid w:val="0003546A"/>
    <w:rsid w:val="000762A0"/>
    <w:rsid w:val="000C192B"/>
    <w:rsid w:val="000F1616"/>
    <w:rsid w:val="000F178F"/>
    <w:rsid w:val="00100239"/>
    <w:rsid w:val="00115426"/>
    <w:rsid w:val="0013018D"/>
    <w:rsid w:val="00151C57"/>
    <w:rsid w:val="00172CF3"/>
    <w:rsid w:val="0017472E"/>
    <w:rsid w:val="001866D8"/>
    <w:rsid w:val="001A380A"/>
    <w:rsid w:val="001B0C73"/>
    <w:rsid w:val="001B58BB"/>
    <w:rsid w:val="001D1658"/>
    <w:rsid w:val="001E2FE3"/>
    <w:rsid w:val="00216E78"/>
    <w:rsid w:val="00222AB3"/>
    <w:rsid w:val="00235277"/>
    <w:rsid w:val="0026474E"/>
    <w:rsid w:val="002674CC"/>
    <w:rsid w:val="002678CB"/>
    <w:rsid w:val="00270711"/>
    <w:rsid w:val="00274A38"/>
    <w:rsid w:val="0027693B"/>
    <w:rsid w:val="002927C3"/>
    <w:rsid w:val="002927F8"/>
    <w:rsid w:val="002F6140"/>
    <w:rsid w:val="00306584"/>
    <w:rsid w:val="0031025B"/>
    <w:rsid w:val="003135D6"/>
    <w:rsid w:val="00321421"/>
    <w:rsid w:val="0032440F"/>
    <w:rsid w:val="00325791"/>
    <w:rsid w:val="00344339"/>
    <w:rsid w:val="00350816"/>
    <w:rsid w:val="003829F1"/>
    <w:rsid w:val="003850A0"/>
    <w:rsid w:val="003859D7"/>
    <w:rsid w:val="00393336"/>
    <w:rsid w:val="003A22CB"/>
    <w:rsid w:val="003C017C"/>
    <w:rsid w:val="003E73AB"/>
    <w:rsid w:val="0043748A"/>
    <w:rsid w:val="004565B7"/>
    <w:rsid w:val="00460534"/>
    <w:rsid w:val="0049223F"/>
    <w:rsid w:val="0049351C"/>
    <w:rsid w:val="004B73EE"/>
    <w:rsid w:val="004C0ABD"/>
    <w:rsid w:val="004C30FE"/>
    <w:rsid w:val="004C3EA1"/>
    <w:rsid w:val="004C6554"/>
    <w:rsid w:val="004E4837"/>
    <w:rsid w:val="00506A59"/>
    <w:rsid w:val="005175FF"/>
    <w:rsid w:val="0053627B"/>
    <w:rsid w:val="00560799"/>
    <w:rsid w:val="00563D40"/>
    <w:rsid w:val="00570D11"/>
    <w:rsid w:val="00596E67"/>
    <w:rsid w:val="005A5DA2"/>
    <w:rsid w:val="005C7AD7"/>
    <w:rsid w:val="005E62A4"/>
    <w:rsid w:val="005E66CF"/>
    <w:rsid w:val="005F4B4B"/>
    <w:rsid w:val="006055A7"/>
    <w:rsid w:val="00613D19"/>
    <w:rsid w:val="006146B7"/>
    <w:rsid w:val="0062160D"/>
    <w:rsid w:val="0062329B"/>
    <w:rsid w:val="00637301"/>
    <w:rsid w:val="00647995"/>
    <w:rsid w:val="0065470E"/>
    <w:rsid w:val="006616AE"/>
    <w:rsid w:val="006624AD"/>
    <w:rsid w:val="00671FAE"/>
    <w:rsid w:val="0067221F"/>
    <w:rsid w:val="00692C07"/>
    <w:rsid w:val="006D4FC0"/>
    <w:rsid w:val="006F2A59"/>
    <w:rsid w:val="006F5D53"/>
    <w:rsid w:val="00714E9F"/>
    <w:rsid w:val="00717C53"/>
    <w:rsid w:val="00724998"/>
    <w:rsid w:val="0073102C"/>
    <w:rsid w:val="0073520A"/>
    <w:rsid w:val="00744D4A"/>
    <w:rsid w:val="0076394E"/>
    <w:rsid w:val="0076673D"/>
    <w:rsid w:val="00777460"/>
    <w:rsid w:val="0078468E"/>
    <w:rsid w:val="007919F9"/>
    <w:rsid w:val="007A3E77"/>
    <w:rsid w:val="007A6835"/>
    <w:rsid w:val="007C67D0"/>
    <w:rsid w:val="007D4065"/>
    <w:rsid w:val="007F266E"/>
    <w:rsid w:val="00806600"/>
    <w:rsid w:val="008159C5"/>
    <w:rsid w:val="00853EB0"/>
    <w:rsid w:val="00883029"/>
    <w:rsid w:val="0088778B"/>
    <w:rsid w:val="008936AB"/>
    <w:rsid w:val="008A4CCA"/>
    <w:rsid w:val="008A4FF8"/>
    <w:rsid w:val="008A5C40"/>
    <w:rsid w:val="008B6032"/>
    <w:rsid w:val="008B61FD"/>
    <w:rsid w:val="008C24A1"/>
    <w:rsid w:val="008C25CD"/>
    <w:rsid w:val="008C40F3"/>
    <w:rsid w:val="008D276B"/>
    <w:rsid w:val="008E1798"/>
    <w:rsid w:val="008F365A"/>
    <w:rsid w:val="008F5DCD"/>
    <w:rsid w:val="0091040E"/>
    <w:rsid w:val="009124EE"/>
    <w:rsid w:val="00922EA1"/>
    <w:rsid w:val="00922EC0"/>
    <w:rsid w:val="009400C2"/>
    <w:rsid w:val="00952A7F"/>
    <w:rsid w:val="00954229"/>
    <w:rsid w:val="00955FE7"/>
    <w:rsid w:val="00962F09"/>
    <w:rsid w:val="00970237"/>
    <w:rsid w:val="00970A4D"/>
    <w:rsid w:val="00970D84"/>
    <w:rsid w:val="00971628"/>
    <w:rsid w:val="00973941"/>
    <w:rsid w:val="00990EA4"/>
    <w:rsid w:val="009B47A3"/>
    <w:rsid w:val="009C4C67"/>
    <w:rsid w:val="009C7C7C"/>
    <w:rsid w:val="009E2118"/>
    <w:rsid w:val="009E2506"/>
    <w:rsid w:val="009F58F9"/>
    <w:rsid w:val="009F7927"/>
    <w:rsid w:val="00A034F8"/>
    <w:rsid w:val="00A21642"/>
    <w:rsid w:val="00A36B73"/>
    <w:rsid w:val="00A71677"/>
    <w:rsid w:val="00A75266"/>
    <w:rsid w:val="00A83539"/>
    <w:rsid w:val="00A870B1"/>
    <w:rsid w:val="00A90DE9"/>
    <w:rsid w:val="00A95A74"/>
    <w:rsid w:val="00AA7F18"/>
    <w:rsid w:val="00AB2688"/>
    <w:rsid w:val="00AB47B5"/>
    <w:rsid w:val="00AD4F11"/>
    <w:rsid w:val="00AD772B"/>
    <w:rsid w:val="00AD775B"/>
    <w:rsid w:val="00AE3AAD"/>
    <w:rsid w:val="00AE7C57"/>
    <w:rsid w:val="00B03E95"/>
    <w:rsid w:val="00B04248"/>
    <w:rsid w:val="00B104A5"/>
    <w:rsid w:val="00B14CEC"/>
    <w:rsid w:val="00B26C97"/>
    <w:rsid w:val="00B34829"/>
    <w:rsid w:val="00B4004A"/>
    <w:rsid w:val="00B61274"/>
    <w:rsid w:val="00B623B1"/>
    <w:rsid w:val="00B74D1A"/>
    <w:rsid w:val="00B84F5E"/>
    <w:rsid w:val="00BA68B6"/>
    <w:rsid w:val="00BB3EEF"/>
    <w:rsid w:val="00BB4327"/>
    <w:rsid w:val="00BE1D56"/>
    <w:rsid w:val="00BE7740"/>
    <w:rsid w:val="00BF12FB"/>
    <w:rsid w:val="00C103B3"/>
    <w:rsid w:val="00C236C2"/>
    <w:rsid w:val="00C25E00"/>
    <w:rsid w:val="00C354F9"/>
    <w:rsid w:val="00C36CC6"/>
    <w:rsid w:val="00C44F4F"/>
    <w:rsid w:val="00C45EDF"/>
    <w:rsid w:val="00C80B42"/>
    <w:rsid w:val="00C8222D"/>
    <w:rsid w:val="00C84F5A"/>
    <w:rsid w:val="00CD1569"/>
    <w:rsid w:val="00CD3E00"/>
    <w:rsid w:val="00CD5C01"/>
    <w:rsid w:val="00CE0B1A"/>
    <w:rsid w:val="00CE2680"/>
    <w:rsid w:val="00CF1484"/>
    <w:rsid w:val="00D0457B"/>
    <w:rsid w:val="00D26947"/>
    <w:rsid w:val="00D31C7A"/>
    <w:rsid w:val="00D40292"/>
    <w:rsid w:val="00D46048"/>
    <w:rsid w:val="00D60510"/>
    <w:rsid w:val="00D806CC"/>
    <w:rsid w:val="00D83371"/>
    <w:rsid w:val="00D83833"/>
    <w:rsid w:val="00DB28F9"/>
    <w:rsid w:val="00DB5A13"/>
    <w:rsid w:val="00DC5CFD"/>
    <w:rsid w:val="00DD0210"/>
    <w:rsid w:val="00DE5D92"/>
    <w:rsid w:val="00DF49E9"/>
    <w:rsid w:val="00E31362"/>
    <w:rsid w:val="00E45487"/>
    <w:rsid w:val="00E60BBC"/>
    <w:rsid w:val="00E66133"/>
    <w:rsid w:val="00E77B88"/>
    <w:rsid w:val="00E85543"/>
    <w:rsid w:val="00E93EC4"/>
    <w:rsid w:val="00EA605E"/>
    <w:rsid w:val="00EA651A"/>
    <w:rsid w:val="00EA7C07"/>
    <w:rsid w:val="00EF04B4"/>
    <w:rsid w:val="00F03B30"/>
    <w:rsid w:val="00F1256D"/>
    <w:rsid w:val="00F17B7F"/>
    <w:rsid w:val="00F271C8"/>
    <w:rsid w:val="00F3178E"/>
    <w:rsid w:val="00F359A8"/>
    <w:rsid w:val="00F42026"/>
    <w:rsid w:val="00F5072A"/>
    <w:rsid w:val="00F70269"/>
    <w:rsid w:val="00F7341E"/>
    <w:rsid w:val="00F756FF"/>
    <w:rsid w:val="00F8283B"/>
    <w:rsid w:val="00FC797E"/>
    <w:rsid w:val="00FD08E3"/>
    <w:rsid w:val="00FE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0EB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0AB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1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42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C7A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4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6A5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95A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95A7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60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833"/>
  </w:style>
  <w:style w:type="paragraph" w:styleId="Footer">
    <w:name w:val="footer"/>
    <w:basedOn w:val="Normal"/>
    <w:link w:val="Foot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833"/>
  </w:style>
  <w:style w:type="character" w:customStyle="1" w:styleId="addr-line">
    <w:name w:val="addr-line"/>
    <w:basedOn w:val="DefaultParagraphFont"/>
    <w:rsid w:val="00E60BBC"/>
  </w:style>
  <w:style w:type="character" w:styleId="Hyperlink">
    <w:name w:val="Hyperlink"/>
    <w:basedOn w:val="DefaultParagraphFont"/>
    <w:uiPriority w:val="99"/>
    <w:unhideWhenUsed/>
    <w:rsid w:val="00E60BBC"/>
    <w:rPr>
      <w:color w:val="0000FF" w:themeColor="hyperlink"/>
      <w:u w:val="single"/>
    </w:rPr>
  </w:style>
  <w:style w:type="character" w:customStyle="1" w:styleId="rpc41">
    <w:name w:val="_rpc_41"/>
    <w:basedOn w:val="DefaultParagraphFont"/>
    <w:rsid w:val="00E60B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0AB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1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42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C7A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4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6A5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95A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95A7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60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833"/>
  </w:style>
  <w:style w:type="paragraph" w:styleId="Footer">
    <w:name w:val="footer"/>
    <w:basedOn w:val="Normal"/>
    <w:link w:val="FooterChar"/>
    <w:uiPriority w:val="99"/>
    <w:unhideWhenUsed/>
    <w:rsid w:val="00D8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833"/>
  </w:style>
  <w:style w:type="character" w:customStyle="1" w:styleId="addr-line">
    <w:name w:val="addr-line"/>
    <w:basedOn w:val="DefaultParagraphFont"/>
    <w:rsid w:val="00E60BBC"/>
  </w:style>
  <w:style w:type="character" w:styleId="Hyperlink">
    <w:name w:val="Hyperlink"/>
    <w:basedOn w:val="DefaultParagraphFont"/>
    <w:uiPriority w:val="99"/>
    <w:unhideWhenUsed/>
    <w:rsid w:val="00E60BBC"/>
    <w:rPr>
      <w:color w:val="0000FF" w:themeColor="hyperlink"/>
      <w:u w:val="single"/>
    </w:rPr>
  </w:style>
  <w:style w:type="character" w:customStyle="1" w:styleId="rpc41">
    <w:name w:val="_rpc_41"/>
    <w:basedOn w:val="DefaultParagraphFont"/>
    <w:rsid w:val="00E60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2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2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28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3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0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5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45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582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280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91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93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50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1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3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6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5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67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80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2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s.linn@nki.n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DCC9E4-C582-4CFB-821C-D9C1F0CA0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 Dackus</dc:creator>
  <cp:lastModifiedBy>Gwen Dackus</cp:lastModifiedBy>
  <cp:revision>3</cp:revision>
  <cp:lastPrinted>2017-10-13T13:50:00Z</cp:lastPrinted>
  <dcterms:created xsi:type="dcterms:W3CDTF">2020-05-06T12:23:00Z</dcterms:created>
  <dcterms:modified xsi:type="dcterms:W3CDTF">2020-05-06T12:27:00Z</dcterms:modified>
</cp:coreProperties>
</file>